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1176E" w14:textId="1258A79E" w:rsidR="00B463CF" w:rsidRPr="00596A4C" w:rsidRDefault="00B463CF" w:rsidP="00596A4C">
      <w:pPr>
        <w:spacing w:line="240" w:lineRule="auto"/>
        <w:rPr>
          <w:rFonts w:eastAsia="Calibri" w:cs="Times New Roman"/>
          <w:bCs/>
        </w:rPr>
      </w:pPr>
      <w:bookmarkStart w:id="0" w:name="_Hlk77348683"/>
      <w:bookmarkStart w:id="1" w:name="_Hlk77237716"/>
      <w:bookmarkStart w:id="2" w:name="_Hlk80201121"/>
      <w:bookmarkStart w:id="3" w:name="_GoBack"/>
      <w:bookmarkEnd w:id="3"/>
      <w:r w:rsidRPr="00B463CF">
        <w:rPr>
          <w:rFonts w:eastAsia="Calibri" w:cs="Times New Roman"/>
          <w:b/>
          <w:bCs/>
          <w:lang w:val="en-US"/>
        </w:rPr>
        <w:t>S</w:t>
      </w:r>
      <w:r w:rsidR="006A3749">
        <w:rPr>
          <w:rFonts w:eastAsia="Calibri" w:cs="Times New Roman"/>
          <w:b/>
          <w:bCs/>
          <w:lang w:val="en-US"/>
        </w:rPr>
        <w:t>4</w:t>
      </w:r>
      <w:r w:rsidRPr="00B463CF">
        <w:rPr>
          <w:rFonts w:eastAsia="Calibri" w:cs="Times New Roman"/>
          <w:b/>
          <w:bCs/>
          <w:lang w:val="en-US"/>
        </w:rPr>
        <w:t xml:space="preserve"> Table.</w:t>
      </w:r>
      <w:r w:rsidRPr="00B463CF">
        <w:rPr>
          <w:rFonts w:eastAsia="Calibri" w:cs="Times New Roman"/>
          <w:b/>
          <w:bCs/>
        </w:rPr>
        <w:t xml:space="preserve"> The long-term impact of the national deworming program on STH infections in </w:t>
      </w:r>
      <w:proofErr w:type="spellStart"/>
      <w:r w:rsidRPr="00B463CF">
        <w:rPr>
          <w:rFonts w:eastAsia="Calibri" w:cs="Times New Roman"/>
          <w:b/>
          <w:bCs/>
        </w:rPr>
        <w:t>Jimma</w:t>
      </w:r>
      <w:proofErr w:type="spellEnd"/>
      <w:r w:rsidRPr="00B463CF">
        <w:rPr>
          <w:rFonts w:eastAsia="Calibri" w:cs="Times New Roman"/>
          <w:b/>
          <w:bCs/>
        </w:rPr>
        <w:t xml:space="preserve"> Town (Ethiopia). </w:t>
      </w:r>
      <w:r w:rsidRPr="00596A4C">
        <w:rPr>
          <w:rFonts w:eastAsia="Calibri" w:cs="Times New Roman"/>
          <w:bCs/>
        </w:rPr>
        <w:t xml:space="preserve">This table summarizes the prevalence of soil-transmitted helminth infections (STH; </w:t>
      </w:r>
      <w:r w:rsidRPr="00596A4C">
        <w:rPr>
          <w:rFonts w:eastAsia="Calibri" w:cs="Times New Roman"/>
          <w:bCs/>
          <w:i/>
          <w:iCs/>
        </w:rPr>
        <w:t>Ascaris lumbricoides</w:t>
      </w:r>
      <w:r w:rsidRPr="00596A4C">
        <w:rPr>
          <w:rFonts w:eastAsia="Calibri" w:cs="Times New Roman"/>
          <w:bCs/>
        </w:rPr>
        <w:t xml:space="preserve">, </w:t>
      </w:r>
      <w:r w:rsidRPr="00596A4C">
        <w:rPr>
          <w:rFonts w:eastAsia="Calibri" w:cs="Times New Roman"/>
          <w:bCs/>
          <w:i/>
          <w:iCs/>
        </w:rPr>
        <w:t>Trichuris</w:t>
      </w:r>
      <w:r w:rsidRPr="00596A4C">
        <w:rPr>
          <w:rFonts w:eastAsia="Calibri" w:cs="Times New Roman"/>
          <w:bCs/>
        </w:rPr>
        <w:t xml:space="preserve"> </w:t>
      </w:r>
      <w:proofErr w:type="spellStart"/>
      <w:r w:rsidRPr="00596A4C">
        <w:rPr>
          <w:rFonts w:eastAsia="Calibri" w:cs="Times New Roman"/>
          <w:bCs/>
          <w:i/>
          <w:iCs/>
        </w:rPr>
        <w:t>trichiura</w:t>
      </w:r>
      <w:proofErr w:type="spellEnd"/>
      <w:r w:rsidRPr="00596A4C">
        <w:rPr>
          <w:rFonts w:eastAsia="Calibri" w:cs="Times New Roman"/>
          <w:bCs/>
          <w:i/>
          <w:iCs/>
        </w:rPr>
        <w:t xml:space="preserve"> </w:t>
      </w:r>
      <w:r w:rsidRPr="00596A4C">
        <w:rPr>
          <w:rFonts w:eastAsia="Calibri" w:cs="Times New Roman"/>
          <w:bCs/>
          <w:iCs/>
        </w:rPr>
        <w:t>a</w:t>
      </w:r>
      <w:r w:rsidRPr="00596A4C">
        <w:rPr>
          <w:rFonts w:eastAsia="Calibri" w:cs="Times New Roman"/>
          <w:bCs/>
        </w:rPr>
        <w:t xml:space="preserve">nd hookworm) of any intensity and moderate-to-heavy intensity (MHI) across 3 cross-sectional surveys (2015, 2018 and 2020). In each survey, 600 different subjects from ten governmental schools were included.     </w:t>
      </w:r>
    </w:p>
    <w:tbl>
      <w:tblPr>
        <w:tblW w:w="11057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"/>
        <w:gridCol w:w="1418"/>
        <w:gridCol w:w="1271"/>
        <w:gridCol w:w="756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950"/>
      </w:tblGrid>
      <w:tr w:rsidR="00632B74" w:rsidRPr="00632B74" w14:paraId="54F42277" w14:textId="77777777" w:rsidTr="00596A4C">
        <w:trPr>
          <w:jc w:val="center"/>
        </w:trPr>
        <w:tc>
          <w:tcPr>
            <w:tcW w:w="283" w:type="dxa"/>
            <w:tcBorders>
              <w:top w:val="single" w:sz="4" w:space="0" w:color="auto"/>
            </w:tcBorders>
          </w:tcPr>
          <w:p w14:paraId="571CC44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5A2D886" w14:textId="77777777" w:rsidR="00B463CF" w:rsidRPr="006A3749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bCs/>
              </w:rPr>
            </w:pPr>
            <w:r w:rsidRPr="006A3749">
              <w:rPr>
                <w:rFonts w:eastAsia="Calibri" w:cs="Times New Roman"/>
                <w:b/>
                <w:bCs/>
              </w:rPr>
              <w:t>Helminth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53594267" w14:textId="77777777" w:rsidR="00B463CF" w:rsidRPr="00632B74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bCs/>
              </w:rPr>
            </w:pPr>
            <w:r w:rsidRPr="00632B74">
              <w:rPr>
                <w:rFonts w:eastAsia="Calibri" w:cs="Times New Roman"/>
                <w:b/>
                <w:bCs/>
              </w:rPr>
              <w:t>Infection intensity</w:t>
            </w:r>
          </w:p>
        </w:tc>
        <w:tc>
          <w:tcPr>
            <w:tcW w:w="713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2554C53" w14:textId="77777777" w:rsidR="00B463CF" w:rsidRPr="00632B74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bCs/>
              </w:rPr>
            </w:pPr>
            <w:r w:rsidRPr="00632B74">
              <w:rPr>
                <w:rFonts w:eastAsia="Calibri" w:cs="Times New Roman"/>
                <w:b/>
                <w:bCs/>
              </w:rPr>
              <w:t>School ID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5DDD00" w14:textId="77777777" w:rsidR="00B463CF" w:rsidRPr="00632B74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bCs/>
              </w:rPr>
            </w:pPr>
            <w:r w:rsidRPr="00632B74">
              <w:rPr>
                <w:rFonts w:eastAsia="Calibri" w:cs="Times New Roman"/>
                <w:b/>
                <w:bCs/>
              </w:rPr>
              <w:t>Total</w:t>
            </w:r>
          </w:p>
        </w:tc>
      </w:tr>
      <w:tr w:rsidR="00632B74" w:rsidRPr="00632B74" w14:paraId="7D23A314" w14:textId="77777777" w:rsidTr="00596A4C">
        <w:trPr>
          <w:jc w:val="center"/>
        </w:trPr>
        <w:tc>
          <w:tcPr>
            <w:tcW w:w="283" w:type="dxa"/>
          </w:tcPr>
          <w:p w14:paraId="34DB046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145913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74E150C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2E50C6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18CBA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4A1E3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75EC3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F3B15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E7AC7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3CFA10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62516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DABD6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A10D7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</w:t>
            </w:r>
          </w:p>
        </w:tc>
        <w:tc>
          <w:tcPr>
            <w:tcW w:w="9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8E10B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</w:tr>
      <w:tr w:rsidR="00632B74" w:rsidRPr="00632B74" w14:paraId="79CD515C" w14:textId="77777777" w:rsidTr="00596A4C">
        <w:trPr>
          <w:jc w:val="center"/>
        </w:trPr>
        <w:tc>
          <w:tcPr>
            <w:tcW w:w="11057" w:type="dxa"/>
            <w:gridSpan w:val="14"/>
          </w:tcPr>
          <w:p w14:paraId="5B34207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bCs/>
                <w:i/>
              </w:rPr>
            </w:pPr>
            <w:r w:rsidRPr="00596A4C">
              <w:rPr>
                <w:rFonts w:eastAsia="Calibri" w:cs="Times New Roman"/>
                <w:b/>
                <w:bCs/>
                <w:i/>
              </w:rPr>
              <w:t>2015</w:t>
            </w:r>
          </w:p>
        </w:tc>
      </w:tr>
      <w:tr w:rsidR="00632B74" w:rsidRPr="00632B74" w14:paraId="260B0055" w14:textId="77777777" w:rsidTr="00596A4C">
        <w:trPr>
          <w:jc w:val="center"/>
        </w:trPr>
        <w:tc>
          <w:tcPr>
            <w:tcW w:w="283" w:type="dxa"/>
          </w:tcPr>
          <w:p w14:paraId="54B72D1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24A5A3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 xml:space="preserve">Any STH </w:t>
            </w:r>
          </w:p>
        </w:tc>
        <w:tc>
          <w:tcPr>
            <w:tcW w:w="1271" w:type="dxa"/>
            <w:tcBorders>
              <w:bottom w:val="nil"/>
            </w:tcBorders>
          </w:tcPr>
          <w:p w14:paraId="4974086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  <w:tcBorders>
              <w:bottom w:val="nil"/>
            </w:tcBorders>
          </w:tcPr>
          <w:p w14:paraId="037282F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0.0</w:t>
            </w:r>
          </w:p>
        </w:tc>
        <w:tc>
          <w:tcPr>
            <w:tcW w:w="709" w:type="dxa"/>
            <w:tcBorders>
              <w:bottom w:val="nil"/>
            </w:tcBorders>
          </w:tcPr>
          <w:p w14:paraId="5B176F7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8.3</w:t>
            </w:r>
          </w:p>
        </w:tc>
        <w:tc>
          <w:tcPr>
            <w:tcW w:w="708" w:type="dxa"/>
            <w:tcBorders>
              <w:bottom w:val="nil"/>
            </w:tcBorders>
          </w:tcPr>
          <w:p w14:paraId="2D1BD60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0.0</w:t>
            </w:r>
          </w:p>
        </w:tc>
        <w:tc>
          <w:tcPr>
            <w:tcW w:w="709" w:type="dxa"/>
            <w:tcBorders>
              <w:bottom w:val="nil"/>
            </w:tcBorders>
          </w:tcPr>
          <w:p w14:paraId="1FEE0A4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5.0</w:t>
            </w:r>
          </w:p>
        </w:tc>
        <w:tc>
          <w:tcPr>
            <w:tcW w:w="709" w:type="dxa"/>
            <w:tcBorders>
              <w:bottom w:val="nil"/>
            </w:tcBorders>
          </w:tcPr>
          <w:p w14:paraId="0A0C3F4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1.7</w:t>
            </w:r>
          </w:p>
        </w:tc>
        <w:tc>
          <w:tcPr>
            <w:tcW w:w="709" w:type="dxa"/>
            <w:tcBorders>
              <w:bottom w:val="nil"/>
            </w:tcBorders>
          </w:tcPr>
          <w:p w14:paraId="12E51EB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3.3</w:t>
            </w:r>
          </w:p>
        </w:tc>
        <w:tc>
          <w:tcPr>
            <w:tcW w:w="708" w:type="dxa"/>
            <w:tcBorders>
              <w:bottom w:val="nil"/>
            </w:tcBorders>
          </w:tcPr>
          <w:p w14:paraId="7AD8906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5.0</w:t>
            </w:r>
          </w:p>
        </w:tc>
        <w:tc>
          <w:tcPr>
            <w:tcW w:w="709" w:type="dxa"/>
            <w:tcBorders>
              <w:bottom w:val="nil"/>
            </w:tcBorders>
          </w:tcPr>
          <w:p w14:paraId="61296AA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8.3</w:t>
            </w:r>
          </w:p>
        </w:tc>
        <w:tc>
          <w:tcPr>
            <w:tcW w:w="709" w:type="dxa"/>
            <w:tcBorders>
              <w:bottom w:val="nil"/>
            </w:tcBorders>
          </w:tcPr>
          <w:p w14:paraId="0CEE815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8.3</w:t>
            </w:r>
          </w:p>
        </w:tc>
        <w:tc>
          <w:tcPr>
            <w:tcW w:w="709" w:type="dxa"/>
            <w:tcBorders>
              <w:bottom w:val="nil"/>
            </w:tcBorders>
          </w:tcPr>
          <w:p w14:paraId="34E477D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6.7</w:t>
            </w:r>
          </w:p>
        </w:tc>
        <w:tc>
          <w:tcPr>
            <w:tcW w:w="950" w:type="dxa"/>
            <w:tcBorders>
              <w:bottom w:val="nil"/>
            </w:tcBorders>
          </w:tcPr>
          <w:p w14:paraId="3BD6446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7.7</w:t>
            </w:r>
          </w:p>
        </w:tc>
      </w:tr>
      <w:tr w:rsidR="00632B74" w:rsidRPr="00632B74" w14:paraId="349A011F" w14:textId="77777777" w:rsidTr="00632B74">
        <w:trPr>
          <w:jc w:val="center"/>
        </w:trPr>
        <w:tc>
          <w:tcPr>
            <w:tcW w:w="283" w:type="dxa"/>
          </w:tcPr>
          <w:p w14:paraId="0F18795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F4153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06DE963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351DB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C19A4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482A0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8103A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7688A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6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4ED6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4122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6979E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63F9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1CE2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2FFDBF2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2.3</w:t>
            </w:r>
          </w:p>
        </w:tc>
      </w:tr>
      <w:tr w:rsidR="00632B74" w:rsidRPr="00632B74" w14:paraId="16D69E67" w14:textId="77777777" w:rsidTr="00632B74">
        <w:trPr>
          <w:jc w:val="center"/>
        </w:trPr>
        <w:tc>
          <w:tcPr>
            <w:tcW w:w="283" w:type="dxa"/>
          </w:tcPr>
          <w:p w14:paraId="1329DB9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7D9840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  <w:r w:rsidRPr="00596A4C">
              <w:rPr>
                <w:rFonts w:eastAsia="Calibri" w:cs="Times New Roman"/>
                <w:bCs/>
                <w:i/>
              </w:rPr>
              <w:t>Ascaris</w:t>
            </w:r>
          </w:p>
        </w:tc>
        <w:tc>
          <w:tcPr>
            <w:tcW w:w="1271" w:type="dxa"/>
            <w:tcBorders>
              <w:top w:val="nil"/>
            </w:tcBorders>
          </w:tcPr>
          <w:p w14:paraId="7EAAAA0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  <w:tcBorders>
              <w:top w:val="nil"/>
            </w:tcBorders>
          </w:tcPr>
          <w:p w14:paraId="744AA6B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8.3</w:t>
            </w:r>
          </w:p>
        </w:tc>
        <w:tc>
          <w:tcPr>
            <w:tcW w:w="709" w:type="dxa"/>
            <w:tcBorders>
              <w:top w:val="nil"/>
            </w:tcBorders>
          </w:tcPr>
          <w:p w14:paraId="6EE9926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3.3</w:t>
            </w:r>
          </w:p>
        </w:tc>
        <w:tc>
          <w:tcPr>
            <w:tcW w:w="708" w:type="dxa"/>
            <w:tcBorders>
              <w:top w:val="nil"/>
            </w:tcBorders>
          </w:tcPr>
          <w:p w14:paraId="11A2DCA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8.3</w:t>
            </w:r>
          </w:p>
        </w:tc>
        <w:tc>
          <w:tcPr>
            <w:tcW w:w="709" w:type="dxa"/>
            <w:tcBorders>
              <w:top w:val="nil"/>
            </w:tcBorders>
          </w:tcPr>
          <w:p w14:paraId="2FF8AF8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6.0</w:t>
            </w:r>
          </w:p>
        </w:tc>
        <w:tc>
          <w:tcPr>
            <w:tcW w:w="709" w:type="dxa"/>
            <w:tcBorders>
              <w:top w:val="nil"/>
            </w:tcBorders>
          </w:tcPr>
          <w:p w14:paraId="7273210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5.0</w:t>
            </w:r>
          </w:p>
        </w:tc>
        <w:tc>
          <w:tcPr>
            <w:tcW w:w="709" w:type="dxa"/>
            <w:tcBorders>
              <w:top w:val="nil"/>
            </w:tcBorders>
          </w:tcPr>
          <w:p w14:paraId="45C769A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1.7</w:t>
            </w:r>
          </w:p>
        </w:tc>
        <w:tc>
          <w:tcPr>
            <w:tcW w:w="708" w:type="dxa"/>
            <w:tcBorders>
              <w:top w:val="nil"/>
            </w:tcBorders>
          </w:tcPr>
          <w:p w14:paraId="0E2D109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8.3</w:t>
            </w:r>
          </w:p>
        </w:tc>
        <w:tc>
          <w:tcPr>
            <w:tcW w:w="709" w:type="dxa"/>
            <w:tcBorders>
              <w:top w:val="nil"/>
            </w:tcBorders>
          </w:tcPr>
          <w:p w14:paraId="71E28AC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5.0</w:t>
            </w:r>
          </w:p>
        </w:tc>
        <w:tc>
          <w:tcPr>
            <w:tcW w:w="709" w:type="dxa"/>
            <w:tcBorders>
              <w:top w:val="nil"/>
            </w:tcBorders>
          </w:tcPr>
          <w:p w14:paraId="1AF211C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6.7</w:t>
            </w:r>
          </w:p>
        </w:tc>
        <w:tc>
          <w:tcPr>
            <w:tcW w:w="709" w:type="dxa"/>
            <w:tcBorders>
              <w:top w:val="nil"/>
            </w:tcBorders>
          </w:tcPr>
          <w:p w14:paraId="53A0453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0.0</w:t>
            </w:r>
          </w:p>
        </w:tc>
        <w:tc>
          <w:tcPr>
            <w:tcW w:w="950" w:type="dxa"/>
            <w:tcBorders>
              <w:top w:val="nil"/>
            </w:tcBorders>
          </w:tcPr>
          <w:p w14:paraId="468C7E5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1.3</w:t>
            </w:r>
          </w:p>
        </w:tc>
      </w:tr>
      <w:tr w:rsidR="00632B74" w:rsidRPr="00632B74" w14:paraId="23B19C69" w14:textId="77777777" w:rsidTr="00632B74">
        <w:trPr>
          <w:jc w:val="center"/>
        </w:trPr>
        <w:tc>
          <w:tcPr>
            <w:tcW w:w="283" w:type="dxa"/>
          </w:tcPr>
          <w:p w14:paraId="4287990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67058F0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</w:tcPr>
          <w:p w14:paraId="5B4E082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B9C2BA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4414F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BE60DE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AFD7D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F74DA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6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6B12F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BC3DEB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43901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FB56A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3873D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950" w:type="dxa"/>
          </w:tcPr>
          <w:p w14:paraId="2FC13F9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2</w:t>
            </w:r>
          </w:p>
        </w:tc>
      </w:tr>
      <w:tr w:rsidR="00632B74" w:rsidRPr="00632B74" w14:paraId="0951D927" w14:textId="77777777" w:rsidTr="00632B74">
        <w:trPr>
          <w:jc w:val="center"/>
        </w:trPr>
        <w:tc>
          <w:tcPr>
            <w:tcW w:w="283" w:type="dxa"/>
          </w:tcPr>
          <w:p w14:paraId="6FCA3B1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3C49BE1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  <w:r w:rsidRPr="00596A4C">
              <w:rPr>
                <w:rFonts w:eastAsia="Calibri" w:cs="Times New Roman"/>
                <w:bCs/>
                <w:i/>
              </w:rPr>
              <w:t>Trichuris</w:t>
            </w:r>
          </w:p>
        </w:tc>
        <w:tc>
          <w:tcPr>
            <w:tcW w:w="1271" w:type="dxa"/>
          </w:tcPr>
          <w:p w14:paraId="740F59F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0BFA529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0.0</w:t>
            </w:r>
          </w:p>
        </w:tc>
        <w:tc>
          <w:tcPr>
            <w:tcW w:w="709" w:type="dxa"/>
          </w:tcPr>
          <w:p w14:paraId="1D3FFF6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5.0</w:t>
            </w:r>
          </w:p>
        </w:tc>
        <w:tc>
          <w:tcPr>
            <w:tcW w:w="708" w:type="dxa"/>
          </w:tcPr>
          <w:p w14:paraId="3B36700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5.0</w:t>
            </w:r>
          </w:p>
        </w:tc>
        <w:tc>
          <w:tcPr>
            <w:tcW w:w="709" w:type="dxa"/>
          </w:tcPr>
          <w:p w14:paraId="3275AE2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0.0</w:t>
            </w:r>
          </w:p>
        </w:tc>
        <w:tc>
          <w:tcPr>
            <w:tcW w:w="709" w:type="dxa"/>
          </w:tcPr>
          <w:p w14:paraId="67A75C5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5.0</w:t>
            </w:r>
          </w:p>
        </w:tc>
        <w:tc>
          <w:tcPr>
            <w:tcW w:w="709" w:type="dxa"/>
          </w:tcPr>
          <w:p w14:paraId="1A8F7D8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1.3</w:t>
            </w:r>
          </w:p>
        </w:tc>
        <w:tc>
          <w:tcPr>
            <w:tcW w:w="708" w:type="dxa"/>
          </w:tcPr>
          <w:p w14:paraId="0DD090A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8.3</w:t>
            </w:r>
          </w:p>
        </w:tc>
        <w:tc>
          <w:tcPr>
            <w:tcW w:w="709" w:type="dxa"/>
          </w:tcPr>
          <w:p w14:paraId="1549DE8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6.7</w:t>
            </w:r>
          </w:p>
        </w:tc>
        <w:tc>
          <w:tcPr>
            <w:tcW w:w="709" w:type="dxa"/>
          </w:tcPr>
          <w:p w14:paraId="4DEB0A6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1.7</w:t>
            </w:r>
          </w:p>
        </w:tc>
        <w:tc>
          <w:tcPr>
            <w:tcW w:w="709" w:type="dxa"/>
          </w:tcPr>
          <w:p w14:paraId="4CFA188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1.7</w:t>
            </w:r>
          </w:p>
        </w:tc>
        <w:tc>
          <w:tcPr>
            <w:tcW w:w="950" w:type="dxa"/>
          </w:tcPr>
          <w:p w14:paraId="318D005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9.5</w:t>
            </w:r>
          </w:p>
        </w:tc>
      </w:tr>
      <w:tr w:rsidR="00632B74" w:rsidRPr="00632B74" w14:paraId="3626E8D3" w14:textId="77777777" w:rsidTr="00632B74">
        <w:trPr>
          <w:jc w:val="center"/>
        </w:trPr>
        <w:tc>
          <w:tcPr>
            <w:tcW w:w="283" w:type="dxa"/>
          </w:tcPr>
          <w:p w14:paraId="240469B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58583BF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</w:tcPr>
          <w:p w14:paraId="4C014C3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8D4EF5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EF640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9DE397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4E5B0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07C1A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9C61B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05E22C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689F4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B2699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898BB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950" w:type="dxa"/>
          </w:tcPr>
          <w:p w14:paraId="18C0C3D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.5</w:t>
            </w:r>
          </w:p>
        </w:tc>
      </w:tr>
      <w:tr w:rsidR="00632B74" w:rsidRPr="00632B74" w14:paraId="71A88500" w14:textId="77777777" w:rsidTr="00632B74">
        <w:trPr>
          <w:jc w:val="center"/>
        </w:trPr>
        <w:tc>
          <w:tcPr>
            <w:tcW w:w="283" w:type="dxa"/>
          </w:tcPr>
          <w:p w14:paraId="0DBEC3F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6A6FAD7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Hookworm</w:t>
            </w:r>
          </w:p>
        </w:tc>
        <w:tc>
          <w:tcPr>
            <w:tcW w:w="1271" w:type="dxa"/>
          </w:tcPr>
          <w:p w14:paraId="595FBCC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48D9D76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709" w:type="dxa"/>
          </w:tcPr>
          <w:p w14:paraId="6828DA8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8" w:type="dxa"/>
          </w:tcPr>
          <w:p w14:paraId="0254B75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</w:tcPr>
          <w:p w14:paraId="070ABBA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9" w:type="dxa"/>
          </w:tcPr>
          <w:p w14:paraId="41CDEC3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9" w:type="dxa"/>
          </w:tcPr>
          <w:p w14:paraId="13EB855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</w:tcPr>
          <w:p w14:paraId="4D67FC5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709" w:type="dxa"/>
          </w:tcPr>
          <w:p w14:paraId="2948F20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8.3</w:t>
            </w:r>
          </w:p>
        </w:tc>
        <w:tc>
          <w:tcPr>
            <w:tcW w:w="709" w:type="dxa"/>
          </w:tcPr>
          <w:p w14:paraId="6E7A78A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9" w:type="dxa"/>
          </w:tcPr>
          <w:p w14:paraId="6B742EC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950" w:type="dxa"/>
          </w:tcPr>
          <w:p w14:paraId="63348A3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3</w:t>
            </w:r>
          </w:p>
        </w:tc>
      </w:tr>
      <w:tr w:rsidR="00632B74" w:rsidRPr="00632B74" w14:paraId="4AC25392" w14:textId="77777777" w:rsidTr="00632B74">
        <w:trPr>
          <w:jc w:val="center"/>
        </w:trPr>
        <w:tc>
          <w:tcPr>
            <w:tcW w:w="283" w:type="dxa"/>
          </w:tcPr>
          <w:p w14:paraId="6903435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3D3B41A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</w:tcPr>
          <w:p w14:paraId="2551ECA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</w:tcPr>
          <w:p w14:paraId="52F14FE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0E92834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25C3A73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5DF1DF8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9.0</w:t>
            </w:r>
          </w:p>
        </w:tc>
        <w:tc>
          <w:tcPr>
            <w:tcW w:w="709" w:type="dxa"/>
          </w:tcPr>
          <w:p w14:paraId="231A6C3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47B5FF6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2C12E2B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6B903BF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1759DA3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6D141A5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950" w:type="dxa"/>
          </w:tcPr>
          <w:p w14:paraId="37441AB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</w:tr>
      <w:tr w:rsidR="00632B74" w:rsidRPr="00632B74" w14:paraId="3619DCB6" w14:textId="77777777" w:rsidTr="00632B74">
        <w:trPr>
          <w:jc w:val="center"/>
        </w:trPr>
        <w:tc>
          <w:tcPr>
            <w:tcW w:w="11057" w:type="dxa"/>
            <w:gridSpan w:val="14"/>
          </w:tcPr>
          <w:p w14:paraId="1C0CE78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bCs/>
                <w:i/>
              </w:rPr>
            </w:pPr>
            <w:r w:rsidRPr="00596A4C">
              <w:rPr>
                <w:rFonts w:eastAsia="Calibri" w:cs="Times New Roman"/>
                <w:b/>
                <w:bCs/>
                <w:i/>
              </w:rPr>
              <w:t>2018</w:t>
            </w:r>
          </w:p>
        </w:tc>
      </w:tr>
      <w:tr w:rsidR="00632B74" w:rsidRPr="00632B74" w14:paraId="56E20B3C" w14:textId="77777777" w:rsidTr="00632B74">
        <w:trPr>
          <w:jc w:val="center"/>
        </w:trPr>
        <w:tc>
          <w:tcPr>
            <w:tcW w:w="283" w:type="dxa"/>
          </w:tcPr>
          <w:p w14:paraId="1935095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22B3EC3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 STH</w:t>
            </w:r>
          </w:p>
        </w:tc>
        <w:tc>
          <w:tcPr>
            <w:tcW w:w="1271" w:type="dxa"/>
          </w:tcPr>
          <w:p w14:paraId="6B79571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290DE84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1.7</w:t>
            </w:r>
          </w:p>
        </w:tc>
        <w:tc>
          <w:tcPr>
            <w:tcW w:w="709" w:type="dxa"/>
          </w:tcPr>
          <w:p w14:paraId="159532E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6.7</w:t>
            </w:r>
          </w:p>
        </w:tc>
        <w:tc>
          <w:tcPr>
            <w:tcW w:w="708" w:type="dxa"/>
          </w:tcPr>
          <w:p w14:paraId="17CDACF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6.7</w:t>
            </w:r>
          </w:p>
        </w:tc>
        <w:tc>
          <w:tcPr>
            <w:tcW w:w="709" w:type="dxa"/>
          </w:tcPr>
          <w:p w14:paraId="487167A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1.7</w:t>
            </w:r>
          </w:p>
        </w:tc>
        <w:tc>
          <w:tcPr>
            <w:tcW w:w="709" w:type="dxa"/>
          </w:tcPr>
          <w:p w14:paraId="41A26F6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5.0</w:t>
            </w:r>
          </w:p>
        </w:tc>
        <w:tc>
          <w:tcPr>
            <w:tcW w:w="709" w:type="dxa"/>
          </w:tcPr>
          <w:p w14:paraId="0F986DF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</w:tcPr>
          <w:p w14:paraId="65BEF19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3.3</w:t>
            </w:r>
          </w:p>
        </w:tc>
        <w:tc>
          <w:tcPr>
            <w:tcW w:w="709" w:type="dxa"/>
          </w:tcPr>
          <w:p w14:paraId="6946564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6.7</w:t>
            </w:r>
          </w:p>
        </w:tc>
        <w:tc>
          <w:tcPr>
            <w:tcW w:w="709" w:type="dxa"/>
          </w:tcPr>
          <w:p w14:paraId="4A683B9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6.7</w:t>
            </w:r>
          </w:p>
        </w:tc>
        <w:tc>
          <w:tcPr>
            <w:tcW w:w="709" w:type="dxa"/>
          </w:tcPr>
          <w:p w14:paraId="1BC2848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3.3</w:t>
            </w:r>
          </w:p>
        </w:tc>
        <w:tc>
          <w:tcPr>
            <w:tcW w:w="950" w:type="dxa"/>
          </w:tcPr>
          <w:p w14:paraId="106391E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8.0</w:t>
            </w:r>
          </w:p>
        </w:tc>
      </w:tr>
      <w:tr w:rsidR="00632B74" w:rsidRPr="00632B74" w14:paraId="4D789DD9" w14:textId="77777777" w:rsidTr="00632B74">
        <w:trPr>
          <w:jc w:val="center"/>
        </w:trPr>
        <w:tc>
          <w:tcPr>
            <w:tcW w:w="283" w:type="dxa"/>
          </w:tcPr>
          <w:p w14:paraId="38D5EA5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018BFAE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 xml:space="preserve"> </w:t>
            </w:r>
          </w:p>
        </w:tc>
        <w:tc>
          <w:tcPr>
            <w:tcW w:w="1271" w:type="dxa"/>
          </w:tcPr>
          <w:p w14:paraId="7224331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1C92A1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616C6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D89A65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BED3B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CCB5D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6A142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794555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99D7E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FC535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171B8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950" w:type="dxa"/>
          </w:tcPr>
          <w:p w14:paraId="488911B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8</w:t>
            </w:r>
          </w:p>
        </w:tc>
      </w:tr>
      <w:tr w:rsidR="00632B74" w:rsidRPr="00632B74" w14:paraId="4DA0627A" w14:textId="77777777" w:rsidTr="00632B74">
        <w:trPr>
          <w:jc w:val="center"/>
        </w:trPr>
        <w:tc>
          <w:tcPr>
            <w:tcW w:w="283" w:type="dxa"/>
          </w:tcPr>
          <w:p w14:paraId="274C72E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3AE12FC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  <w:r w:rsidRPr="00596A4C">
              <w:rPr>
                <w:rFonts w:eastAsia="Calibri" w:cs="Times New Roman"/>
                <w:bCs/>
                <w:i/>
              </w:rPr>
              <w:t xml:space="preserve"> Ascaris</w:t>
            </w:r>
          </w:p>
        </w:tc>
        <w:tc>
          <w:tcPr>
            <w:tcW w:w="1271" w:type="dxa"/>
          </w:tcPr>
          <w:p w14:paraId="6BF1FA8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3D24A06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709" w:type="dxa"/>
          </w:tcPr>
          <w:p w14:paraId="4129579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1.7</w:t>
            </w:r>
          </w:p>
        </w:tc>
        <w:tc>
          <w:tcPr>
            <w:tcW w:w="708" w:type="dxa"/>
          </w:tcPr>
          <w:p w14:paraId="6A1332F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</w:tcPr>
          <w:p w14:paraId="7D9652F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9" w:type="dxa"/>
          </w:tcPr>
          <w:p w14:paraId="0AFAB56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8.3</w:t>
            </w:r>
          </w:p>
        </w:tc>
        <w:tc>
          <w:tcPr>
            <w:tcW w:w="709" w:type="dxa"/>
          </w:tcPr>
          <w:p w14:paraId="4F0D6C0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8" w:type="dxa"/>
          </w:tcPr>
          <w:p w14:paraId="50F568C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</w:tcPr>
          <w:p w14:paraId="71C1BB9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8.3</w:t>
            </w:r>
          </w:p>
        </w:tc>
        <w:tc>
          <w:tcPr>
            <w:tcW w:w="709" w:type="dxa"/>
          </w:tcPr>
          <w:p w14:paraId="304752A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</w:tcPr>
          <w:p w14:paraId="3B3A714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950" w:type="dxa"/>
          </w:tcPr>
          <w:p w14:paraId="4C17F1B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3.3</w:t>
            </w:r>
          </w:p>
        </w:tc>
      </w:tr>
      <w:tr w:rsidR="00632B74" w:rsidRPr="00632B74" w14:paraId="65C3986E" w14:textId="77777777" w:rsidTr="00632B74">
        <w:trPr>
          <w:jc w:val="center"/>
        </w:trPr>
        <w:tc>
          <w:tcPr>
            <w:tcW w:w="283" w:type="dxa"/>
          </w:tcPr>
          <w:p w14:paraId="1CEEC53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0F1112E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  <w:r w:rsidRPr="00596A4C">
              <w:rPr>
                <w:rFonts w:eastAsia="Calibri" w:cs="Times New Roman"/>
                <w:bCs/>
                <w:i/>
              </w:rPr>
              <w:t xml:space="preserve"> </w:t>
            </w:r>
          </w:p>
        </w:tc>
        <w:tc>
          <w:tcPr>
            <w:tcW w:w="1271" w:type="dxa"/>
          </w:tcPr>
          <w:p w14:paraId="1D0F9AD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AB3D8E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9636D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C1E2A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208AF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7EFF9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210F7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35C060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5F14E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B0BE4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8068A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950" w:type="dxa"/>
          </w:tcPr>
          <w:p w14:paraId="7A3BDE1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3</w:t>
            </w:r>
          </w:p>
        </w:tc>
      </w:tr>
      <w:tr w:rsidR="00632B74" w:rsidRPr="00632B74" w14:paraId="7C240826" w14:textId="77777777" w:rsidTr="00632B74">
        <w:trPr>
          <w:jc w:val="center"/>
        </w:trPr>
        <w:tc>
          <w:tcPr>
            <w:tcW w:w="283" w:type="dxa"/>
          </w:tcPr>
          <w:p w14:paraId="1BBB94D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0649F6F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  <w:r w:rsidRPr="00596A4C">
              <w:rPr>
                <w:rFonts w:eastAsia="Calibri" w:cs="Times New Roman"/>
                <w:bCs/>
                <w:i/>
              </w:rPr>
              <w:t>Trichuris</w:t>
            </w:r>
          </w:p>
        </w:tc>
        <w:tc>
          <w:tcPr>
            <w:tcW w:w="1271" w:type="dxa"/>
          </w:tcPr>
          <w:p w14:paraId="5E951D8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199B9BA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709" w:type="dxa"/>
          </w:tcPr>
          <w:p w14:paraId="01AFA2C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708" w:type="dxa"/>
          </w:tcPr>
          <w:p w14:paraId="4A0358F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5.0</w:t>
            </w:r>
          </w:p>
        </w:tc>
        <w:tc>
          <w:tcPr>
            <w:tcW w:w="709" w:type="dxa"/>
          </w:tcPr>
          <w:p w14:paraId="7D79FFC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3.3</w:t>
            </w:r>
          </w:p>
        </w:tc>
        <w:tc>
          <w:tcPr>
            <w:tcW w:w="709" w:type="dxa"/>
          </w:tcPr>
          <w:p w14:paraId="4C56A7F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8.3</w:t>
            </w:r>
          </w:p>
        </w:tc>
        <w:tc>
          <w:tcPr>
            <w:tcW w:w="709" w:type="dxa"/>
          </w:tcPr>
          <w:p w14:paraId="3377C3B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8" w:type="dxa"/>
          </w:tcPr>
          <w:p w14:paraId="149C3AC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9" w:type="dxa"/>
          </w:tcPr>
          <w:p w14:paraId="488751A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6.7</w:t>
            </w:r>
          </w:p>
        </w:tc>
        <w:tc>
          <w:tcPr>
            <w:tcW w:w="709" w:type="dxa"/>
          </w:tcPr>
          <w:p w14:paraId="0A53AB4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709" w:type="dxa"/>
          </w:tcPr>
          <w:p w14:paraId="46DEFDE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950" w:type="dxa"/>
          </w:tcPr>
          <w:p w14:paraId="73BEDCA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8.2</w:t>
            </w:r>
          </w:p>
        </w:tc>
      </w:tr>
      <w:tr w:rsidR="00632B74" w:rsidRPr="00632B74" w14:paraId="4A856EFF" w14:textId="77777777" w:rsidTr="00632B74">
        <w:trPr>
          <w:jc w:val="center"/>
        </w:trPr>
        <w:tc>
          <w:tcPr>
            <w:tcW w:w="283" w:type="dxa"/>
          </w:tcPr>
          <w:p w14:paraId="0D59820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3DDE39D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</w:tcPr>
          <w:p w14:paraId="115E754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</w:tcPr>
          <w:p w14:paraId="6FC6F6A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3EF0F27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3C92362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 xml:space="preserve">1.7 </w:t>
            </w:r>
          </w:p>
        </w:tc>
        <w:tc>
          <w:tcPr>
            <w:tcW w:w="709" w:type="dxa"/>
          </w:tcPr>
          <w:p w14:paraId="5034C3E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134D065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</w:tcPr>
          <w:p w14:paraId="0CF8BD4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3D83055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666FE62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</w:tcPr>
          <w:p w14:paraId="6DDDCF1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</w:tcPr>
          <w:p w14:paraId="715FA76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950" w:type="dxa"/>
          </w:tcPr>
          <w:p w14:paraId="7DA5539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3</w:t>
            </w:r>
          </w:p>
        </w:tc>
      </w:tr>
      <w:tr w:rsidR="00632B74" w:rsidRPr="00632B74" w14:paraId="341B0925" w14:textId="77777777" w:rsidTr="00632B74">
        <w:trPr>
          <w:jc w:val="center"/>
        </w:trPr>
        <w:tc>
          <w:tcPr>
            <w:tcW w:w="283" w:type="dxa"/>
          </w:tcPr>
          <w:p w14:paraId="7C00190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2ACE27E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Hookworm</w:t>
            </w:r>
          </w:p>
        </w:tc>
        <w:tc>
          <w:tcPr>
            <w:tcW w:w="1271" w:type="dxa"/>
          </w:tcPr>
          <w:p w14:paraId="41DE49B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07BE1E0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709" w:type="dxa"/>
          </w:tcPr>
          <w:p w14:paraId="2392259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38B8FD2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2BD49F3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</w:tcPr>
          <w:p w14:paraId="16EC662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</w:tcPr>
          <w:p w14:paraId="0617E55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8" w:type="dxa"/>
          </w:tcPr>
          <w:p w14:paraId="5DC55DF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709" w:type="dxa"/>
          </w:tcPr>
          <w:p w14:paraId="77B3C5F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46BF909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6.7</w:t>
            </w:r>
          </w:p>
        </w:tc>
        <w:tc>
          <w:tcPr>
            <w:tcW w:w="709" w:type="dxa"/>
          </w:tcPr>
          <w:p w14:paraId="3E1BD43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  <w:tc>
          <w:tcPr>
            <w:tcW w:w="950" w:type="dxa"/>
          </w:tcPr>
          <w:p w14:paraId="4CAA160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5.0</w:t>
            </w:r>
          </w:p>
        </w:tc>
      </w:tr>
      <w:tr w:rsidR="00632B74" w:rsidRPr="00632B74" w14:paraId="2943E8A8" w14:textId="77777777" w:rsidTr="00596A4C">
        <w:trPr>
          <w:jc w:val="center"/>
        </w:trPr>
        <w:tc>
          <w:tcPr>
            <w:tcW w:w="283" w:type="dxa"/>
          </w:tcPr>
          <w:p w14:paraId="0C3A8FA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3DA6EBB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</w:tcPr>
          <w:p w14:paraId="47AE903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EDF970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B1A37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63D9B1D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89B27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8F919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D1F17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129AD1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E10D3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C3C42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47E9B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950" w:type="dxa"/>
          </w:tcPr>
          <w:p w14:paraId="40DE3FD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</w:tr>
      <w:tr w:rsidR="00632B74" w:rsidRPr="00632B74" w14:paraId="3D78B2D0" w14:textId="77777777" w:rsidTr="00632B74">
        <w:trPr>
          <w:jc w:val="center"/>
        </w:trPr>
        <w:tc>
          <w:tcPr>
            <w:tcW w:w="11057" w:type="dxa"/>
            <w:gridSpan w:val="14"/>
          </w:tcPr>
          <w:p w14:paraId="2D414EC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/>
                <w:bCs/>
                <w:i/>
              </w:rPr>
            </w:pPr>
            <w:r w:rsidRPr="00596A4C">
              <w:rPr>
                <w:rFonts w:eastAsia="Calibri" w:cs="Times New Roman"/>
                <w:b/>
                <w:bCs/>
                <w:i/>
              </w:rPr>
              <w:t>2020</w:t>
            </w:r>
          </w:p>
        </w:tc>
      </w:tr>
      <w:tr w:rsidR="00632B74" w:rsidRPr="00632B74" w14:paraId="68F727CD" w14:textId="77777777" w:rsidTr="00632B74">
        <w:trPr>
          <w:jc w:val="center"/>
        </w:trPr>
        <w:tc>
          <w:tcPr>
            <w:tcW w:w="283" w:type="dxa"/>
          </w:tcPr>
          <w:p w14:paraId="5A70B31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3092ADC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 STH</w:t>
            </w:r>
          </w:p>
        </w:tc>
        <w:tc>
          <w:tcPr>
            <w:tcW w:w="1271" w:type="dxa"/>
          </w:tcPr>
          <w:p w14:paraId="0620946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2AE97A8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5.0</w:t>
            </w:r>
          </w:p>
        </w:tc>
        <w:tc>
          <w:tcPr>
            <w:tcW w:w="709" w:type="dxa"/>
          </w:tcPr>
          <w:p w14:paraId="5A0F2BD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5.0</w:t>
            </w:r>
          </w:p>
        </w:tc>
        <w:tc>
          <w:tcPr>
            <w:tcW w:w="708" w:type="dxa"/>
          </w:tcPr>
          <w:p w14:paraId="1312C9C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0.0</w:t>
            </w:r>
          </w:p>
        </w:tc>
        <w:tc>
          <w:tcPr>
            <w:tcW w:w="709" w:type="dxa"/>
          </w:tcPr>
          <w:p w14:paraId="52D3A0D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8.3</w:t>
            </w:r>
          </w:p>
        </w:tc>
        <w:tc>
          <w:tcPr>
            <w:tcW w:w="709" w:type="dxa"/>
          </w:tcPr>
          <w:p w14:paraId="1BCF731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6.7</w:t>
            </w:r>
          </w:p>
        </w:tc>
        <w:tc>
          <w:tcPr>
            <w:tcW w:w="709" w:type="dxa"/>
          </w:tcPr>
          <w:p w14:paraId="007EF84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5.0</w:t>
            </w:r>
          </w:p>
        </w:tc>
        <w:tc>
          <w:tcPr>
            <w:tcW w:w="708" w:type="dxa"/>
          </w:tcPr>
          <w:p w14:paraId="22084544" w14:textId="6E2308F3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8.</w:t>
            </w:r>
            <w:r w:rsidR="004E3CC6">
              <w:rPr>
                <w:rFonts w:eastAsia="Calibri" w:cs="Times New Roman"/>
                <w:bCs/>
              </w:rPr>
              <w:t>3</w:t>
            </w:r>
          </w:p>
        </w:tc>
        <w:tc>
          <w:tcPr>
            <w:tcW w:w="709" w:type="dxa"/>
          </w:tcPr>
          <w:p w14:paraId="32560A6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5.0</w:t>
            </w:r>
          </w:p>
        </w:tc>
        <w:tc>
          <w:tcPr>
            <w:tcW w:w="709" w:type="dxa"/>
          </w:tcPr>
          <w:p w14:paraId="29D93E4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709" w:type="dxa"/>
          </w:tcPr>
          <w:p w14:paraId="0E374F3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950" w:type="dxa"/>
          </w:tcPr>
          <w:p w14:paraId="7AE61D1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4.3</w:t>
            </w:r>
          </w:p>
        </w:tc>
      </w:tr>
      <w:tr w:rsidR="00632B74" w:rsidRPr="00632B74" w14:paraId="61534198" w14:textId="77777777" w:rsidTr="00632B74">
        <w:trPr>
          <w:jc w:val="center"/>
        </w:trPr>
        <w:tc>
          <w:tcPr>
            <w:tcW w:w="283" w:type="dxa"/>
          </w:tcPr>
          <w:p w14:paraId="6CBED24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6F96538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</w:tcPr>
          <w:p w14:paraId="750F123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E3AE6C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B3500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E13100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5B192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E034D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5745B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81A46C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19730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5F3C6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9DC365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950" w:type="dxa"/>
          </w:tcPr>
          <w:p w14:paraId="615DAA1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.5</w:t>
            </w:r>
          </w:p>
        </w:tc>
      </w:tr>
      <w:tr w:rsidR="00632B74" w:rsidRPr="00632B74" w14:paraId="20840B1B" w14:textId="77777777" w:rsidTr="00632B74">
        <w:trPr>
          <w:jc w:val="center"/>
        </w:trPr>
        <w:tc>
          <w:tcPr>
            <w:tcW w:w="283" w:type="dxa"/>
          </w:tcPr>
          <w:p w14:paraId="52084D1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23835D2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  <w:r w:rsidRPr="00596A4C">
              <w:rPr>
                <w:rFonts w:eastAsia="Calibri" w:cs="Times New Roman"/>
                <w:bCs/>
                <w:i/>
              </w:rPr>
              <w:t>Ascaris</w:t>
            </w:r>
          </w:p>
        </w:tc>
        <w:tc>
          <w:tcPr>
            <w:tcW w:w="1271" w:type="dxa"/>
          </w:tcPr>
          <w:p w14:paraId="01987DA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521A22A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3.3</w:t>
            </w:r>
          </w:p>
        </w:tc>
        <w:tc>
          <w:tcPr>
            <w:tcW w:w="709" w:type="dxa"/>
          </w:tcPr>
          <w:p w14:paraId="4FB01B1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3.3</w:t>
            </w:r>
          </w:p>
        </w:tc>
        <w:tc>
          <w:tcPr>
            <w:tcW w:w="708" w:type="dxa"/>
          </w:tcPr>
          <w:p w14:paraId="320D008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709" w:type="dxa"/>
          </w:tcPr>
          <w:p w14:paraId="37DAF2F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3.3</w:t>
            </w:r>
          </w:p>
        </w:tc>
        <w:tc>
          <w:tcPr>
            <w:tcW w:w="709" w:type="dxa"/>
          </w:tcPr>
          <w:p w14:paraId="65A7F47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1.7</w:t>
            </w:r>
          </w:p>
        </w:tc>
        <w:tc>
          <w:tcPr>
            <w:tcW w:w="709" w:type="dxa"/>
          </w:tcPr>
          <w:p w14:paraId="7759D03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6.7</w:t>
            </w:r>
          </w:p>
        </w:tc>
        <w:tc>
          <w:tcPr>
            <w:tcW w:w="708" w:type="dxa"/>
          </w:tcPr>
          <w:p w14:paraId="4B96CD0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9" w:type="dxa"/>
          </w:tcPr>
          <w:p w14:paraId="7343DAE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20.0</w:t>
            </w:r>
          </w:p>
        </w:tc>
        <w:tc>
          <w:tcPr>
            <w:tcW w:w="709" w:type="dxa"/>
          </w:tcPr>
          <w:p w14:paraId="0D31E8E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</w:tcPr>
          <w:p w14:paraId="4EC17C4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950" w:type="dxa"/>
          </w:tcPr>
          <w:p w14:paraId="6FC981C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8.5</w:t>
            </w:r>
          </w:p>
        </w:tc>
      </w:tr>
      <w:tr w:rsidR="00632B74" w:rsidRPr="00632B74" w14:paraId="6C7E1D32" w14:textId="77777777" w:rsidTr="00632B74">
        <w:trPr>
          <w:jc w:val="center"/>
        </w:trPr>
        <w:tc>
          <w:tcPr>
            <w:tcW w:w="283" w:type="dxa"/>
          </w:tcPr>
          <w:p w14:paraId="04AAC8A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26DF765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</w:p>
        </w:tc>
        <w:tc>
          <w:tcPr>
            <w:tcW w:w="1271" w:type="dxa"/>
          </w:tcPr>
          <w:p w14:paraId="65CBEE1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</w:tcPr>
          <w:p w14:paraId="5B7A370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</w:tcPr>
          <w:p w14:paraId="7A9D203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</w:tcPr>
          <w:p w14:paraId="78E9CBA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3C3782B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389D87D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</w:tcPr>
          <w:p w14:paraId="0E71C84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8" w:type="dxa"/>
          </w:tcPr>
          <w:p w14:paraId="3E1E39D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709" w:type="dxa"/>
          </w:tcPr>
          <w:p w14:paraId="289CECD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9" w:type="dxa"/>
          </w:tcPr>
          <w:p w14:paraId="27365C0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</w:tcPr>
          <w:p w14:paraId="6B76532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3.3</w:t>
            </w:r>
          </w:p>
        </w:tc>
        <w:tc>
          <w:tcPr>
            <w:tcW w:w="950" w:type="dxa"/>
          </w:tcPr>
          <w:p w14:paraId="3561301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4.3</w:t>
            </w:r>
          </w:p>
        </w:tc>
      </w:tr>
      <w:tr w:rsidR="00632B74" w:rsidRPr="00632B74" w14:paraId="58E69C05" w14:textId="77777777" w:rsidTr="00632B74">
        <w:trPr>
          <w:jc w:val="center"/>
        </w:trPr>
        <w:tc>
          <w:tcPr>
            <w:tcW w:w="283" w:type="dxa"/>
          </w:tcPr>
          <w:p w14:paraId="3D32EE4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65EB7E2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  <w:i/>
              </w:rPr>
            </w:pPr>
            <w:r w:rsidRPr="00596A4C">
              <w:rPr>
                <w:rFonts w:eastAsia="Calibri" w:cs="Times New Roman"/>
                <w:bCs/>
                <w:i/>
              </w:rPr>
              <w:t>Trichuris</w:t>
            </w:r>
          </w:p>
        </w:tc>
        <w:tc>
          <w:tcPr>
            <w:tcW w:w="1271" w:type="dxa"/>
          </w:tcPr>
          <w:p w14:paraId="16532A4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0F8ADC8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</w:tcPr>
          <w:p w14:paraId="5D3A4FD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</w:tcPr>
          <w:p w14:paraId="2115415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</w:tcPr>
          <w:p w14:paraId="4779ACA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6.7</w:t>
            </w:r>
          </w:p>
        </w:tc>
        <w:tc>
          <w:tcPr>
            <w:tcW w:w="709" w:type="dxa"/>
          </w:tcPr>
          <w:p w14:paraId="21E280E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5.0</w:t>
            </w:r>
          </w:p>
        </w:tc>
        <w:tc>
          <w:tcPr>
            <w:tcW w:w="709" w:type="dxa"/>
          </w:tcPr>
          <w:p w14:paraId="0977004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8" w:type="dxa"/>
          </w:tcPr>
          <w:p w14:paraId="35522A5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709" w:type="dxa"/>
          </w:tcPr>
          <w:p w14:paraId="2C2E115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0.0</w:t>
            </w:r>
          </w:p>
        </w:tc>
        <w:tc>
          <w:tcPr>
            <w:tcW w:w="709" w:type="dxa"/>
          </w:tcPr>
          <w:p w14:paraId="7E5BD4A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1.7</w:t>
            </w:r>
          </w:p>
        </w:tc>
        <w:tc>
          <w:tcPr>
            <w:tcW w:w="709" w:type="dxa"/>
          </w:tcPr>
          <w:p w14:paraId="23F9DE4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8.3</w:t>
            </w:r>
          </w:p>
        </w:tc>
        <w:tc>
          <w:tcPr>
            <w:tcW w:w="950" w:type="dxa"/>
          </w:tcPr>
          <w:p w14:paraId="43D18BA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9.8</w:t>
            </w:r>
          </w:p>
        </w:tc>
      </w:tr>
      <w:tr w:rsidR="00632B74" w:rsidRPr="00632B74" w14:paraId="2E78505E" w14:textId="77777777" w:rsidTr="00632B74">
        <w:trPr>
          <w:jc w:val="center"/>
        </w:trPr>
        <w:tc>
          <w:tcPr>
            <w:tcW w:w="283" w:type="dxa"/>
          </w:tcPr>
          <w:p w14:paraId="21FC415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6562573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</w:tcPr>
          <w:p w14:paraId="08B8482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</w:tcPr>
          <w:p w14:paraId="20B3AC2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27DEF97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3014A8F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23A2CCB2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</w:tcPr>
          <w:p w14:paraId="37938EA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32D442C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1413C42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55582A6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325EF03B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7F32E038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950" w:type="dxa"/>
          </w:tcPr>
          <w:p w14:paraId="5DD0CDE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2</w:t>
            </w:r>
          </w:p>
        </w:tc>
      </w:tr>
      <w:tr w:rsidR="00632B74" w:rsidRPr="00632B74" w14:paraId="11DFC42C" w14:textId="77777777" w:rsidTr="00632B74">
        <w:trPr>
          <w:jc w:val="center"/>
        </w:trPr>
        <w:tc>
          <w:tcPr>
            <w:tcW w:w="283" w:type="dxa"/>
          </w:tcPr>
          <w:p w14:paraId="58AFEF2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</w:tcPr>
          <w:p w14:paraId="70759BA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Hookworm</w:t>
            </w:r>
          </w:p>
        </w:tc>
        <w:tc>
          <w:tcPr>
            <w:tcW w:w="1271" w:type="dxa"/>
          </w:tcPr>
          <w:p w14:paraId="6AE2421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Any</w:t>
            </w:r>
          </w:p>
        </w:tc>
        <w:tc>
          <w:tcPr>
            <w:tcW w:w="756" w:type="dxa"/>
          </w:tcPr>
          <w:p w14:paraId="050F65E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3AC5CD4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</w:tcPr>
          <w:p w14:paraId="5161D026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307B1F1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7E6494A9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73A81964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8" w:type="dxa"/>
          </w:tcPr>
          <w:p w14:paraId="12E3173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</w:tcPr>
          <w:p w14:paraId="2CFED65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</w:tcPr>
          <w:p w14:paraId="4771083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1.7</w:t>
            </w:r>
          </w:p>
        </w:tc>
        <w:tc>
          <w:tcPr>
            <w:tcW w:w="709" w:type="dxa"/>
          </w:tcPr>
          <w:p w14:paraId="56550C8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950" w:type="dxa"/>
          </w:tcPr>
          <w:p w14:paraId="17CF96FA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5</w:t>
            </w:r>
          </w:p>
        </w:tc>
      </w:tr>
      <w:tr w:rsidR="00632B74" w:rsidRPr="00632B74" w14:paraId="60A8313C" w14:textId="77777777" w:rsidTr="00596A4C">
        <w:trPr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50758D2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B5ABDF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C8F708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MHI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5DC3E0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43CCA3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0E50F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4620ED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69F94C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8D79E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C89791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F75BB7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867F21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C7F460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7F6C31E" w14:textId="77777777" w:rsidR="00B463CF" w:rsidRPr="00596A4C" w:rsidRDefault="00B463CF" w:rsidP="00596A4C">
            <w:pPr>
              <w:spacing w:after="0" w:line="240" w:lineRule="auto"/>
              <w:contextualSpacing/>
              <w:rPr>
                <w:rFonts w:eastAsia="Calibri" w:cs="Times New Roman"/>
                <w:bCs/>
              </w:rPr>
            </w:pPr>
            <w:r w:rsidRPr="00596A4C">
              <w:rPr>
                <w:rFonts w:eastAsia="Calibri" w:cs="Times New Roman"/>
                <w:bCs/>
              </w:rPr>
              <w:t>0.0</w:t>
            </w:r>
          </w:p>
        </w:tc>
      </w:tr>
      <w:bookmarkEnd w:id="0"/>
      <w:bookmarkEnd w:id="1"/>
      <w:bookmarkEnd w:id="2"/>
    </w:tbl>
    <w:p w14:paraId="3CC406DB" w14:textId="112C6660" w:rsidR="000646DE" w:rsidRPr="00DF3C16" w:rsidRDefault="000646DE" w:rsidP="0016037E">
      <w:pPr>
        <w:rPr>
          <w:rFonts w:cs="Times New Roman"/>
          <w:szCs w:val="24"/>
          <w:lang w:val="en-US"/>
        </w:rPr>
      </w:pPr>
    </w:p>
    <w:sectPr w:rsidR="000646DE" w:rsidRPr="00DF3C16" w:rsidSect="00F479C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0572F" w16cex:dateUtc="2021-09-18T10:1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C7DA42" w14:textId="77777777" w:rsidR="00E476E9" w:rsidRDefault="00E476E9">
      <w:pPr>
        <w:spacing w:after="0" w:line="240" w:lineRule="auto"/>
      </w:pPr>
      <w:r>
        <w:separator/>
      </w:r>
    </w:p>
  </w:endnote>
  <w:endnote w:type="continuationSeparator" w:id="0">
    <w:p w14:paraId="05C52CB4" w14:textId="77777777" w:rsidR="00E476E9" w:rsidRDefault="00E47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501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7E3FE" w14:textId="6B455893" w:rsidR="00AF3EB8" w:rsidRDefault="00AF3EB8" w:rsidP="00373679">
        <w:pPr>
          <w:tabs>
            <w:tab w:val="center" w:pos="6979"/>
            <w:tab w:val="right" w:pos="13958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9725F77" w14:textId="77777777" w:rsidR="00AF3EB8" w:rsidRDefault="00AF3EB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F25CEA" w14:textId="77777777" w:rsidR="00E476E9" w:rsidRDefault="00E476E9">
      <w:pPr>
        <w:spacing w:after="0" w:line="240" w:lineRule="auto"/>
      </w:pPr>
      <w:r>
        <w:separator/>
      </w:r>
    </w:p>
  </w:footnote>
  <w:footnote w:type="continuationSeparator" w:id="0">
    <w:p w14:paraId="6300A617" w14:textId="77777777" w:rsidR="00E476E9" w:rsidRDefault="00E47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0134E9"/>
    <w:multiLevelType w:val="multilevel"/>
    <w:tmpl w:val="307EB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60"/>
    <w:rsid w:val="0000392B"/>
    <w:rsid w:val="00014619"/>
    <w:rsid w:val="00020134"/>
    <w:rsid w:val="000245C9"/>
    <w:rsid w:val="000434D2"/>
    <w:rsid w:val="000516B8"/>
    <w:rsid w:val="000522D4"/>
    <w:rsid w:val="000646DE"/>
    <w:rsid w:val="00065BE5"/>
    <w:rsid w:val="00065DE4"/>
    <w:rsid w:val="00080825"/>
    <w:rsid w:val="00083CD5"/>
    <w:rsid w:val="00084C9A"/>
    <w:rsid w:val="00093775"/>
    <w:rsid w:val="000A44ED"/>
    <w:rsid w:val="000A4930"/>
    <w:rsid w:val="000C3EC9"/>
    <w:rsid w:val="000C4476"/>
    <w:rsid w:val="000D01FF"/>
    <w:rsid w:val="000D185F"/>
    <w:rsid w:val="000D701E"/>
    <w:rsid w:val="000F2DCF"/>
    <w:rsid w:val="001011B1"/>
    <w:rsid w:val="00107801"/>
    <w:rsid w:val="00120394"/>
    <w:rsid w:val="00143994"/>
    <w:rsid w:val="00147818"/>
    <w:rsid w:val="001511A9"/>
    <w:rsid w:val="0016037E"/>
    <w:rsid w:val="00175E4D"/>
    <w:rsid w:val="001821FD"/>
    <w:rsid w:val="00183F91"/>
    <w:rsid w:val="00185B44"/>
    <w:rsid w:val="00186684"/>
    <w:rsid w:val="0019060D"/>
    <w:rsid w:val="00197556"/>
    <w:rsid w:val="001A1A66"/>
    <w:rsid w:val="001A2C71"/>
    <w:rsid w:val="001A3DD0"/>
    <w:rsid w:val="001A46C1"/>
    <w:rsid w:val="001A740F"/>
    <w:rsid w:val="001A7502"/>
    <w:rsid w:val="001B3DB2"/>
    <w:rsid w:val="001E0863"/>
    <w:rsid w:val="001E2274"/>
    <w:rsid w:val="001E4151"/>
    <w:rsid w:val="001F26C0"/>
    <w:rsid w:val="00212F4A"/>
    <w:rsid w:val="00216880"/>
    <w:rsid w:val="002172B2"/>
    <w:rsid w:val="00231F6F"/>
    <w:rsid w:val="002343A9"/>
    <w:rsid w:val="002422A7"/>
    <w:rsid w:val="00261C9F"/>
    <w:rsid w:val="00263D3B"/>
    <w:rsid w:val="002757C8"/>
    <w:rsid w:val="0028359D"/>
    <w:rsid w:val="00295DD0"/>
    <w:rsid w:val="00297002"/>
    <w:rsid w:val="00297098"/>
    <w:rsid w:val="00297B30"/>
    <w:rsid w:val="002A220F"/>
    <w:rsid w:val="002A2C10"/>
    <w:rsid w:val="002B3A15"/>
    <w:rsid w:val="002B4E98"/>
    <w:rsid w:val="002B66BE"/>
    <w:rsid w:val="002D4516"/>
    <w:rsid w:val="002E44B1"/>
    <w:rsid w:val="003015AC"/>
    <w:rsid w:val="00304931"/>
    <w:rsid w:val="00311D17"/>
    <w:rsid w:val="00317D64"/>
    <w:rsid w:val="00342E25"/>
    <w:rsid w:val="00355332"/>
    <w:rsid w:val="00364791"/>
    <w:rsid w:val="00373679"/>
    <w:rsid w:val="00373C8C"/>
    <w:rsid w:val="003803F2"/>
    <w:rsid w:val="00380A8B"/>
    <w:rsid w:val="003820BD"/>
    <w:rsid w:val="003913D4"/>
    <w:rsid w:val="00395610"/>
    <w:rsid w:val="00396BE1"/>
    <w:rsid w:val="003B4E51"/>
    <w:rsid w:val="003B52B9"/>
    <w:rsid w:val="003C308E"/>
    <w:rsid w:val="003C5F3F"/>
    <w:rsid w:val="003C6B2E"/>
    <w:rsid w:val="003D5EC9"/>
    <w:rsid w:val="003D7F25"/>
    <w:rsid w:val="003E5AC7"/>
    <w:rsid w:val="003E5F91"/>
    <w:rsid w:val="003F7D9F"/>
    <w:rsid w:val="00400A80"/>
    <w:rsid w:val="00402FCB"/>
    <w:rsid w:val="00416556"/>
    <w:rsid w:val="004258A8"/>
    <w:rsid w:val="0042619B"/>
    <w:rsid w:val="00446234"/>
    <w:rsid w:val="004548EC"/>
    <w:rsid w:val="0047440F"/>
    <w:rsid w:val="00475D42"/>
    <w:rsid w:val="00480DA0"/>
    <w:rsid w:val="00486F6B"/>
    <w:rsid w:val="004B1343"/>
    <w:rsid w:val="004B7187"/>
    <w:rsid w:val="004B767E"/>
    <w:rsid w:val="004C5242"/>
    <w:rsid w:val="004E3CC6"/>
    <w:rsid w:val="004E4B92"/>
    <w:rsid w:val="0052015C"/>
    <w:rsid w:val="00542783"/>
    <w:rsid w:val="00542D1C"/>
    <w:rsid w:val="00547470"/>
    <w:rsid w:val="00556B13"/>
    <w:rsid w:val="005655A1"/>
    <w:rsid w:val="00571227"/>
    <w:rsid w:val="0057207A"/>
    <w:rsid w:val="0058793B"/>
    <w:rsid w:val="00591EA4"/>
    <w:rsid w:val="005969BA"/>
    <w:rsid w:val="00596A4C"/>
    <w:rsid w:val="005B046A"/>
    <w:rsid w:val="005B1949"/>
    <w:rsid w:val="005B55CB"/>
    <w:rsid w:val="005B5651"/>
    <w:rsid w:val="005C0526"/>
    <w:rsid w:val="005D6D8B"/>
    <w:rsid w:val="005E067B"/>
    <w:rsid w:val="005E25A5"/>
    <w:rsid w:val="005E2A18"/>
    <w:rsid w:val="005E4F0E"/>
    <w:rsid w:val="005E7A2E"/>
    <w:rsid w:val="00606295"/>
    <w:rsid w:val="00606C7C"/>
    <w:rsid w:val="006307BA"/>
    <w:rsid w:val="00632419"/>
    <w:rsid w:val="00632B74"/>
    <w:rsid w:val="006360EE"/>
    <w:rsid w:val="006377D8"/>
    <w:rsid w:val="006378CF"/>
    <w:rsid w:val="00650AC6"/>
    <w:rsid w:val="00652672"/>
    <w:rsid w:val="0065380C"/>
    <w:rsid w:val="00664B49"/>
    <w:rsid w:val="00684016"/>
    <w:rsid w:val="00685EBA"/>
    <w:rsid w:val="00686B5D"/>
    <w:rsid w:val="006876FB"/>
    <w:rsid w:val="00691F65"/>
    <w:rsid w:val="006A3749"/>
    <w:rsid w:val="006B18E3"/>
    <w:rsid w:val="006B45BE"/>
    <w:rsid w:val="006D23E6"/>
    <w:rsid w:val="006E27E1"/>
    <w:rsid w:val="00705D22"/>
    <w:rsid w:val="00713D74"/>
    <w:rsid w:val="00735673"/>
    <w:rsid w:val="00736095"/>
    <w:rsid w:val="00741052"/>
    <w:rsid w:val="007434C6"/>
    <w:rsid w:val="00763710"/>
    <w:rsid w:val="007722C4"/>
    <w:rsid w:val="00776828"/>
    <w:rsid w:val="00780D85"/>
    <w:rsid w:val="007936F6"/>
    <w:rsid w:val="007964CF"/>
    <w:rsid w:val="007A62B6"/>
    <w:rsid w:val="007A6BF6"/>
    <w:rsid w:val="007A720A"/>
    <w:rsid w:val="007C58BD"/>
    <w:rsid w:val="007D0CFF"/>
    <w:rsid w:val="007D63DB"/>
    <w:rsid w:val="007E0E99"/>
    <w:rsid w:val="007E3539"/>
    <w:rsid w:val="007F6291"/>
    <w:rsid w:val="008449C7"/>
    <w:rsid w:val="00850FD1"/>
    <w:rsid w:val="00875521"/>
    <w:rsid w:val="00881F87"/>
    <w:rsid w:val="00883FDF"/>
    <w:rsid w:val="008A7701"/>
    <w:rsid w:val="008C1873"/>
    <w:rsid w:val="008C30EE"/>
    <w:rsid w:val="008D1FDA"/>
    <w:rsid w:val="00903CBF"/>
    <w:rsid w:val="009134CD"/>
    <w:rsid w:val="00913F3C"/>
    <w:rsid w:val="00920A05"/>
    <w:rsid w:val="00931DF8"/>
    <w:rsid w:val="00936966"/>
    <w:rsid w:val="00942568"/>
    <w:rsid w:val="009718A6"/>
    <w:rsid w:val="0097396D"/>
    <w:rsid w:val="00981836"/>
    <w:rsid w:val="0098781E"/>
    <w:rsid w:val="00997342"/>
    <w:rsid w:val="009A3E2C"/>
    <w:rsid w:val="009A7AF7"/>
    <w:rsid w:val="009A7B93"/>
    <w:rsid w:val="009C079B"/>
    <w:rsid w:val="009C0DA4"/>
    <w:rsid w:val="009C6473"/>
    <w:rsid w:val="009D26B5"/>
    <w:rsid w:val="009E1275"/>
    <w:rsid w:val="009E322A"/>
    <w:rsid w:val="009E65D0"/>
    <w:rsid w:val="00A05662"/>
    <w:rsid w:val="00A14647"/>
    <w:rsid w:val="00A15579"/>
    <w:rsid w:val="00A20CAB"/>
    <w:rsid w:val="00A23187"/>
    <w:rsid w:val="00A34AFE"/>
    <w:rsid w:val="00A36484"/>
    <w:rsid w:val="00A55B4A"/>
    <w:rsid w:val="00A604F1"/>
    <w:rsid w:val="00A67602"/>
    <w:rsid w:val="00A75FF0"/>
    <w:rsid w:val="00A763BC"/>
    <w:rsid w:val="00A77EF6"/>
    <w:rsid w:val="00A807DF"/>
    <w:rsid w:val="00A811BA"/>
    <w:rsid w:val="00A95B10"/>
    <w:rsid w:val="00AB5CBB"/>
    <w:rsid w:val="00AC70F9"/>
    <w:rsid w:val="00AD1060"/>
    <w:rsid w:val="00AD32F6"/>
    <w:rsid w:val="00AE0B6C"/>
    <w:rsid w:val="00AE3BEF"/>
    <w:rsid w:val="00AE5296"/>
    <w:rsid w:val="00AE65D0"/>
    <w:rsid w:val="00AF0CD2"/>
    <w:rsid w:val="00AF3EB8"/>
    <w:rsid w:val="00B117FA"/>
    <w:rsid w:val="00B1210B"/>
    <w:rsid w:val="00B309A5"/>
    <w:rsid w:val="00B347B4"/>
    <w:rsid w:val="00B463CF"/>
    <w:rsid w:val="00B5760D"/>
    <w:rsid w:val="00B64D01"/>
    <w:rsid w:val="00B64F3B"/>
    <w:rsid w:val="00B6553C"/>
    <w:rsid w:val="00B72238"/>
    <w:rsid w:val="00B807B4"/>
    <w:rsid w:val="00B84721"/>
    <w:rsid w:val="00BB33E3"/>
    <w:rsid w:val="00BB4046"/>
    <w:rsid w:val="00BD0166"/>
    <w:rsid w:val="00BD2E8C"/>
    <w:rsid w:val="00BE28B2"/>
    <w:rsid w:val="00BE78D1"/>
    <w:rsid w:val="00BF0EA7"/>
    <w:rsid w:val="00BF51BD"/>
    <w:rsid w:val="00BF5500"/>
    <w:rsid w:val="00C04283"/>
    <w:rsid w:val="00C0647A"/>
    <w:rsid w:val="00C202E9"/>
    <w:rsid w:val="00C41762"/>
    <w:rsid w:val="00C42274"/>
    <w:rsid w:val="00C454C9"/>
    <w:rsid w:val="00C511D3"/>
    <w:rsid w:val="00C532B8"/>
    <w:rsid w:val="00C61399"/>
    <w:rsid w:val="00C71E0E"/>
    <w:rsid w:val="00C756B1"/>
    <w:rsid w:val="00C8151C"/>
    <w:rsid w:val="00C8633F"/>
    <w:rsid w:val="00C92B19"/>
    <w:rsid w:val="00C93185"/>
    <w:rsid w:val="00C935E3"/>
    <w:rsid w:val="00CA2602"/>
    <w:rsid w:val="00CB4A0B"/>
    <w:rsid w:val="00CB5C4A"/>
    <w:rsid w:val="00CC2049"/>
    <w:rsid w:val="00CD490E"/>
    <w:rsid w:val="00CD7819"/>
    <w:rsid w:val="00CE4473"/>
    <w:rsid w:val="00D1015C"/>
    <w:rsid w:val="00D34610"/>
    <w:rsid w:val="00D363B9"/>
    <w:rsid w:val="00D44DC5"/>
    <w:rsid w:val="00D47A90"/>
    <w:rsid w:val="00D5102C"/>
    <w:rsid w:val="00D54F3F"/>
    <w:rsid w:val="00D741AA"/>
    <w:rsid w:val="00D77737"/>
    <w:rsid w:val="00D81A16"/>
    <w:rsid w:val="00D85606"/>
    <w:rsid w:val="00D90084"/>
    <w:rsid w:val="00DA603D"/>
    <w:rsid w:val="00DB0B10"/>
    <w:rsid w:val="00DB470C"/>
    <w:rsid w:val="00DC0428"/>
    <w:rsid w:val="00DC163B"/>
    <w:rsid w:val="00DC5F93"/>
    <w:rsid w:val="00DC798E"/>
    <w:rsid w:val="00DD459A"/>
    <w:rsid w:val="00DE1C63"/>
    <w:rsid w:val="00DE1EAE"/>
    <w:rsid w:val="00DE2FFE"/>
    <w:rsid w:val="00E05CDC"/>
    <w:rsid w:val="00E17E69"/>
    <w:rsid w:val="00E24335"/>
    <w:rsid w:val="00E2455A"/>
    <w:rsid w:val="00E30BA6"/>
    <w:rsid w:val="00E3181D"/>
    <w:rsid w:val="00E37510"/>
    <w:rsid w:val="00E40D2E"/>
    <w:rsid w:val="00E466CE"/>
    <w:rsid w:val="00E476E9"/>
    <w:rsid w:val="00E625D2"/>
    <w:rsid w:val="00E67684"/>
    <w:rsid w:val="00E7428E"/>
    <w:rsid w:val="00E8593E"/>
    <w:rsid w:val="00EB10ED"/>
    <w:rsid w:val="00EB744B"/>
    <w:rsid w:val="00EC1CF3"/>
    <w:rsid w:val="00ED2BBC"/>
    <w:rsid w:val="00F04AA4"/>
    <w:rsid w:val="00F171B6"/>
    <w:rsid w:val="00F2328C"/>
    <w:rsid w:val="00F30B25"/>
    <w:rsid w:val="00F32596"/>
    <w:rsid w:val="00F34B3B"/>
    <w:rsid w:val="00F4517B"/>
    <w:rsid w:val="00F479C0"/>
    <w:rsid w:val="00F52183"/>
    <w:rsid w:val="00F840D7"/>
    <w:rsid w:val="00F8486D"/>
    <w:rsid w:val="00F86842"/>
    <w:rsid w:val="00FA2D59"/>
    <w:rsid w:val="00FC654C"/>
    <w:rsid w:val="00FD74BA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629CC"/>
  <w15:docId w15:val="{8EF1CE25-7EBC-499E-B32A-C1366DF4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BE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22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227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1060"/>
  </w:style>
  <w:style w:type="paragraph" w:styleId="Header">
    <w:name w:val="header"/>
    <w:basedOn w:val="Normal"/>
    <w:link w:val="Head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679"/>
  </w:style>
  <w:style w:type="paragraph" w:styleId="Footer">
    <w:name w:val="footer"/>
    <w:basedOn w:val="Normal"/>
    <w:link w:val="Foot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679"/>
  </w:style>
  <w:style w:type="paragraph" w:styleId="BalloonText">
    <w:name w:val="Balloon Text"/>
    <w:basedOn w:val="Normal"/>
    <w:link w:val="BalloonTextChar"/>
    <w:uiPriority w:val="99"/>
    <w:semiHidden/>
    <w:unhideWhenUsed/>
    <w:rsid w:val="00064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D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13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7122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227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B40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4B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4B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34" Type="http://schemas.microsoft.com/office/2018/08/relationships/commentsExtensible" Target="commentsExtensible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</dc:creator>
  <cp:lastModifiedBy>Microsoft Office User</cp:lastModifiedBy>
  <cp:revision>2</cp:revision>
  <dcterms:created xsi:type="dcterms:W3CDTF">2021-10-05T11:34:00Z</dcterms:created>
  <dcterms:modified xsi:type="dcterms:W3CDTF">2021-10-05T11:34:00Z</dcterms:modified>
</cp:coreProperties>
</file>